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580"/>
        <w:gridCol w:w="3060"/>
        <w:gridCol w:w="3060"/>
      </w:tblGrid>
      <w:tr w:rsidR="00B01105" w:rsidRPr="00B01105" w:rsidTr="00B01105">
        <w:trPr>
          <w:trHeight w:val="477"/>
        </w:trPr>
        <w:tc>
          <w:tcPr>
            <w:tcW w:w="91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4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PCR amplifications</w:t>
            </w:r>
          </w:p>
        </w:tc>
      </w:tr>
      <w:tr w:rsidR="00B01105" w:rsidRPr="00B01105" w:rsidTr="00B01105">
        <w:trPr>
          <w:trHeight w:val="477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Primer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Forward (5'-3')</w:t>
            </w: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Reverse (5'-3')</w:t>
            </w: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B01105" w:rsidRPr="00B01105" w:rsidTr="00B01105">
        <w:trPr>
          <w:trHeight w:val="567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RT-PC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unc-63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TCTATTTGCCGTCGGACG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TCCTTCCTCTTATGTTCTGGTC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B01105" w:rsidRPr="00B01105" w:rsidTr="00B01105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unc-38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TGACATTA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TGTACTACCTGG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GGAGCTCACTCTCCTGAACG </w:t>
            </w:r>
          </w:p>
        </w:tc>
      </w:tr>
      <w:tr w:rsidR="00B01105" w:rsidRPr="00B01105" w:rsidTr="00B01105">
        <w:trPr>
          <w:trHeight w:val="4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acr-8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GTGTGAACCACGAGACCTACA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TATCGTCCATGCTAGCTGGTT 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Hco-unc-29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CTGCGCGAATGGAGCTGAC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TGAGTGAGTAACTGACGCCA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gapdh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GTGTGAACCACGAGACCTAC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ATCGTCCATGCTAGCTGGTT</w:t>
            </w:r>
          </w:p>
        </w:tc>
      </w:tr>
      <w:tr w:rsidR="00B01105" w:rsidRPr="00B01105" w:rsidTr="00B01105">
        <w:trPr>
          <w:trHeight w:val="560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cDNA</w:t>
            </w:r>
            <w:proofErr w:type="spellEnd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amplificatio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Dim-acr-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TGAGCGTATCACGATTACT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TATTGCACATATGATTGATT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Min-acr-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GACATTATTAACATGCTTT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ATCGAAATTCGACTGTGTCA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su-acr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CCGGTGCGAGTCAACGAAT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GGCAGCAGTGATGCCGCTCA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Hco-acr-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TGCGTGCGTTCGGAATTGT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CTATAAACCTTCAGAGTTCTT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Cel-acr-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TGAACTTCGCATTTCTGC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CATTGATATTTGATGGGACA</w:t>
            </w:r>
          </w:p>
        </w:tc>
      </w:tr>
      <w:tr w:rsidR="00B01105" w:rsidRPr="00B01105" w:rsidTr="00B01105">
        <w:trPr>
          <w:trHeight w:val="56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Promoter</w:t>
            </w:r>
            <w:proofErr w:type="spellEnd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amplificatio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Hco-acr-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TTCACTGTCGCCATGGGTCA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AGCTTTCGGTGAAGTTAAAA</w:t>
            </w:r>
          </w:p>
        </w:tc>
      </w:tr>
      <w:tr w:rsidR="00B01105" w:rsidRPr="00B01105" w:rsidTr="00B01105">
        <w:trPr>
          <w:trHeight w:val="560"/>
        </w:trPr>
        <w:tc>
          <w:tcPr>
            <w:tcW w:w="91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silencing</w:t>
            </w:r>
            <w:proofErr w:type="spellEnd"/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experiments</w:t>
            </w:r>
            <w:proofErr w:type="spellEnd"/>
          </w:p>
        </w:tc>
      </w:tr>
      <w:tr w:rsidR="00B01105" w:rsidRPr="00B01105" w:rsidTr="00B01105">
        <w:trPr>
          <w:trHeight w:val="470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proofErr w:type="spellStart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si</w:t>
            </w:r>
            <w:proofErr w:type="spellEnd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-RNA duplex</w:t>
            </w:r>
          </w:p>
          <w:p w:rsidR="00B01105" w:rsidRPr="00B01105" w:rsidRDefault="00B01105" w:rsidP="00B011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(with </w:t>
            </w:r>
            <w:proofErr w:type="spellStart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dTdT</w:t>
            </w:r>
            <w:proofErr w:type="spellEnd"/>
            <w:r w:rsidRPr="00B0110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 xml:space="preserve"> 3’ overhang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Sens </w:t>
            </w: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(5'-3')</w:t>
            </w: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>Antisens</w:t>
            </w:r>
            <w:proofErr w:type="spellEnd"/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  <w:r w:rsidRPr="00B011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(5'-3‘)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unc-63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CGGACAAUGUUUCGUUCGU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ACGAACGAAACAUUGUCCG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unc-38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CGUGCUCAGUAUGGUUAA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UUUAACCAUACUGAGCACG</w:t>
            </w:r>
          </w:p>
        </w:tc>
      </w:tr>
      <w:tr w:rsidR="00B01105" w:rsidRPr="00B01105" w:rsidTr="00B01105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01105" w:rsidRPr="00B01105" w:rsidRDefault="00B01105" w:rsidP="00B0110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fr-FR"/>
              </w:rPr>
              <w:t>Hco-acr-8</w:t>
            </w: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GGAUUCCGGAUAUCUUGCUUUAUA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  <w:hideMark/>
          </w:tcPr>
          <w:p w:rsidR="00B01105" w:rsidRPr="00B01105" w:rsidRDefault="00B01105" w:rsidP="00B01105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B0110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fr-FR"/>
              </w:rPr>
              <w:t>UUAUAAAGCAAGAUAUCCGGAAUCC</w:t>
            </w:r>
          </w:p>
        </w:tc>
      </w:tr>
    </w:tbl>
    <w:p w:rsidR="00B01105" w:rsidRDefault="00B01105">
      <w:pPr>
        <w:rPr>
          <w:rFonts w:ascii="Times New Roman" w:eastAsiaTheme="minorEastAsia" w:hAnsi="Times New Roman" w:cs="Times New Roman"/>
          <w:b/>
          <w:color w:val="000000"/>
          <w:kern w:val="24"/>
          <w:sz w:val="24"/>
          <w:szCs w:val="24"/>
          <w:lang w:val="en-US" w:eastAsia="fr-FR"/>
        </w:rPr>
      </w:pPr>
    </w:p>
    <w:p w:rsidR="00B01105" w:rsidRPr="00B01105" w:rsidRDefault="00B01105">
      <w:pPr>
        <w:rPr>
          <w:lang w:val="en-US"/>
        </w:rPr>
      </w:pPr>
      <w:proofErr w:type="gramStart"/>
      <w:r w:rsidRPr="00F21447">
        <w:rPr>
          <w:rFonts w:ascii="Times New Roman" w:eastAsiaTheme="minorEastAsia" w:hAnsi="Times New Roman" w:cs="Times New Roman"/>
          <w:b/>
          <w:color w:val="000000"/>
          <w:kern w:val="24"/>
          <w:sz w:val="24"/>
          <w:szCs w:val="24"/>
          <w:lang w:val="en-US" w:eastAsia="fr-FR"/>
        </w:rPr>
        <w:t>S</w:t>
      </w:r>
      <w:r w:rsidR="00D8330C">
        <w:rPr>
          <w:rFonts w:ascii="Times New Roman" w:eastAsiaTheme="minorEastAsia" w:hAnsi="Times New Roman" w:cs="Times New Roman"/>
          <w:b/>
          <w:color w:val="000000"/>
          <w:kern w:val="24"/>
          <w:sz w:val="24"/>
          <w:szCs w:val="24"/>
          <w:lang w:val="en-US" w:eastAsia="fr-FR"/>
        </w:rPr>
        <w:t>2</w:t>
      </w:r>
      <w:r w:rsidRPr="00F21447">
        <w:rPr>
          <w:rFonts w:ascii="Times New Roman" w:eastAsiaTheme="minorEastAsia" w:hAnsi="Times New Roman" w:cs="Times New Roman"/>
          <w:b/>
          <w:color w:val="000000"/>
          <w:kern w:val="24"/>
          <w:sz w:val="24"/>
          <w:szCs w:val="24"/>
          <w:lang w:val="en-US" w:eastAsia="fr-FR"/>
        </w:rPr>
        <w:t xml:space="preserve"> Table.</w:t>
      </w:r>
      <w:proofErr w:type="gramEnd"/>
      <w:r>
        <w:rPr>
          <w:rFonts w:ascii="Times New Roman" w:eastAsiaTheme="minorEastAsia" w:hAnsi="Times New Roman" w:cs="Times New Roman"/>
          <w:b/>
          <w:color w:val="000000"/>
          <w:kern w:val="24"/>
          <w:sz w:val="24"/>
          <w:szCs w:val="24"/>
          <w:lang w:val="en-US" w:eastAsia="fr-FR"/>
        </w:rPr>
        <w:t xml:space="preserve"> </w:t>
      </w:r>
      <w:r w:rsidRPr="007446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7446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quences of prime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ds-siRNA</w:t>
      </w:r>
    </w:p>
    <w:sectPr w:rsidR="00B01105" w:rsidRPr="00B01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105"/>
    <w:rsid w:val="00091DD2"/>
    <w:rsid w:val="00B01105"/>
    <w:rsid w:val="00D8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1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2</cp:revision>
  <dcterms:created xsi:type="dcterms:W3CDTF">2017-09-11T13:48:00Z</dcterms:created>
  <dcterms:modified xsi:type="dcterms:W3CDTF">2017-09-13T12:31:00Z</dcterms:modified>
</cp:coreProperties>
</file>